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02B" w:rsidRPr="001B05EA" w:rsidRDefault="004E002B" w:rsidP="004E002B">
      <w:pPr>
        <w:spacing w:line="480" w:lineRule="auto"/>
        <w:rPr>
          <w:rFonts w:asciiTheme="minorBidi" w:hAnsiTheme="minorBidi"/>
          <w:b/>
          <w:bCs/>
          <w:u w:val="single"/>
          <w:lang w:val="en-GB"/>
        </w:rPr>
      </w:pPr>
      <w:r w:rsidRPr="001B05EA">
        <w:rPr>
          <w:rFonts w:asciiTheme="minorBidi" w:hAnsiTheme="minorBidi"/>
          <w:b/>
          <w:bCs/>
          <w:u w:val="single"/>
          <w:lang w:val="en-GB"/>
        </w:rPr>
        <w:t>Supplemental experimental procedures</w:t>
      </w:r>
    </w:p>
    <w:p w:rsidR="004E002B" w:rsidRPr="001B05EA" w:rsidRDefault="004E002B" w:rsidP="004E002B">
      <w:pPr>
        <w:pStyle w:val="Default"/>
        <w:spacing w:line="480" w:lineRule="auto"/>
        <w:rPr>
          <w:rFonts w:asciiTheme="minorBidi" w:hAnsiTheme="minorBidi" w:cstheme="minorBidi"/>
          <w:sz w:val="20"/>
          <w:szCs w:val="20"/>
          <w:lang w:val="en-GB"/>
        </w:rPr>
      </w:pPr>
      <w:r w:rsidRPr="001B05EA">
        <w:rPr>
          <w:rFonts w:asciiTheme="minorBidi" w:hAnsiTheme="minorBidi" w:cstheme="minorBidi"/>
          <w:sz w:val="20"/>
          <w:szCs w:val="20"/>
          <w:lang w:val="en-GB"/>
        </w:rPr>
        <w:t xml:space="preserve">This table lists the </w:t>
      </w:r>
      <w:proofErr w:type="spellStart"/>
      <w:r w:rsidRPr="001B05EA">
        <w:rPr>
          <w:rFonts w:asciiTheme="minorBidi" w:hAnsiTheme="minorBidi" w:cstheme="minorBidi"/>
          <w:sz w:val="20"/>
          <w:szCs w:val="20"/>
          <w:lang w:val="en-GB"/>
        </w:rPr>
        <w:t>nanoLC</w:t>
      </w:r>
      <w:proofErr w:type="spellEnd"/>
      <w:r w:rsidRPr="001B05EA">
        <w:rPr>
          <w:rFonts w:asciiTheme="minorBidi" w:hAnsiTheme="minorBidi" w:cstheme="minorBidi"/>
          <w:sz w:val="20"/>
          <w:szCs w:val="20"/>
          <w:lang w:val="en-GB"/>
        </w:rPr>
        <w:t>-MS/MS measurement configuration and setting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2"/>
        <w:gridCol w:w="7404"/>
      </w:tblGrid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b/>
                <w:sz w:val="20"/>
                <w:szCs w:val="20"/>
                <w:lang w:val="en-GB"/>
              </w:rPr>
            </w:pPr>
            <w:proofErr w:type="spellStart"/>
            <w:r w:rsidRPr="001B05EA">
              <w:rPr>
                <w:rFonts w:asciiTheme="minorBidi" w:hAnsiTheme="minorBidi" w:cstheme="minorBidi"/>
                <w:b/>
                <w:sz w:val="20"/>
                <w:szCs w:val="20"/>
                <w:lang w:val="en-GB"/>
              </w:rPr>
              <w:t>nanoLC</w:t>
            </w:r>
            <w:proofErr w:type="spellEnd"/>
            <w:r w:rsidRPr="001B05EA">
              <w:rPr>
                <w:rFonts w:asciiTheme="minorBidi" w:hAnsiTheme="minorBidi" w:cstheme="minorBidi"/>
                <w:b/>
                <w:sz w:val="20"/>
                <w:szCs w:val="20"/>
                <w:lang w:val="en-GB"/>
              </w:rPr>
              <w:t xml:space="preserve"> settings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Column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Trap column: Acclaim PepMap100, 5 </w:t>
            </w: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μm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, 100 Å, 300 </w:t>
            </w: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μm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i.d.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 × 5 mm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Analytical column: 15 cm fused silica emitter (New Objective, Tip: 8 +/- 1 </w:t>
            </w: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μm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, ID: 100 </w:t>
            </w: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μm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) packed with 3 </w:t>
            </w: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μm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Reprosil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 C18 beads 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LC method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Gradient (total 76 minutes):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after="15"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- From 0% buffer B to 5% buffer B in 1 minute </w:t>
            </w:r>
          </w:p>
          <w:p w:rsidR="004E002B" w:rsidRPr="001B05EA" w:rsidRDefault="004E002B" w:rsidP="00E87949">
            <w:pPr>
              <w:pStyle w:val="Default"/>
              <w:spacing w:after="15"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- From 5% buffer B to 35% buffer B in 60 minutes </w:t>
            </w:r>
          </w:p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- From 35% buffer B to 80% buffer B in 5 minutes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Column washing: </w:t>
            </w:r>
          </w:p>
          <w:p w:rsidR="004E002B" w:rsidRPr="001B05EA" w:rsidRDefault="004E002B" w:rsidP="00E87949">
            <w:pPr>
              <w:pStyle w:val="Default"/>
              <w:spacing w:after="13"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- 80% buffer B for 10 minutes 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Buffer A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0.1% formic acid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Buffer B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0.1% formic acid in acetonitrile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Flow rate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300 </w:t>
            </w: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l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/min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b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b/>
                <w:sz w:val="20"/>
                <w:szCs w:val="20"/>
                <w:lang w:val="en-GB"/>
              </w:rPr>
              <w:t>MS settings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Data-dependent mode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Sequencing of the four most abundant ions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Dynamic exclusion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360 s, 1 repeat count, 1.5 </w:t>
            </w: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amu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 precursor mass tolerance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Mass range FT ICR MS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50-1,600 m/z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Resolution FT ICR MS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00.000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Charge state rejection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+ and unassigned charge states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b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b/>
                <w:sz w:val="20"/>
                <w:szCs w:val="20"/>
                <w:lang w:val="en-GB"/>
              </w:rPr>
              <w:t>Database search settings (Mascot)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lastRenderedPageBreak/>
              <w:t>Enzymatic cleavage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one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Precursor ion tolerance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0 ppm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Fragment ion tolerance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0.5 Da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#</w:t>
            </w:r>
            <w:r w:rsidRPr="001B05EA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13</w:t>
            </w: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C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Charge state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+, 2+ and 3+</w:t>
            </w:r>
          </w:p>
        </w:tc>
      </w:tr>
      <w:tr w:rsidR="004E002B" w:rsidRPr="001B05EA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Fixed modification</w:t>
            </w:r>
          </w:p>
        </w:tc>
        <w:tc>
          <w:tcPr>
            <w:tcW w:w="7404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Carbamidomethylation</w:t>
            </w:r>
            <w:proofErr w:type="spellEnd"/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 (C)</w:t>
            </w:r>
          </w:p>
        </w:tc>
      </w:tr>
      <w:tr w:rsidR="004E002B" w:rsidRPr="00746F92" w:rsidTr="00E87949">
        <w:tc>
          <w:tcPr>
            <w:tcW w:w="2172" w:type="dxa"/>
          </w:tcPr>
          <w:p w:rsidR="004E002B" w:rsidRPr="001B05EA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Variable modifications</w:t>
            </w:r>
          </w:p>
        </w:tc>
        <w:tc>
          <w:tcPr>
            <w:tcW w:w="7404" w:type="dxa"/>
          </w:tcPr>
          <w:p w:rsidR="004E002B" w:rsidRPr="00746F92" w:rsidRDefault="004E002B" w:rsidP="00E87949">
            <w:pPr>
              <w:pStyle w:val="Default"/>
              <w:spacing w:line="480" w:lineRule="auto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B05EA">
              <w:rPr>
                <w:rFonts w:asciiTheme="minorBidi" w:hAnsiTheme="minorBidi" w:cstheme="minorBidi"/>
                <w:sz w:val="20"/>
                <w:szCs w:val="20"/>
                <w:lang w:val="en-GB"/>
              </w:rPr>
              <w:t>Oxidation (M), Acetyl (Protein N-term), Phosphorylation (STY)</w:t>
            </w:r>
          </w:p>
        </w:tc>
      </w:tr>
    </w:tbl>
    <w:p w:rsidR="002173F2" w:rsidRDefault="002173F2">
      <w:bookmarkStart w:id="0" w:name="_GoBack"/>
      <w:bookmarkEnd w:id="0"/>
    </w:p>
    <w:sectPr w:rsidR="002173F2" w:rsidSect="004C38A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02B"/>
    <w:rsid w:val="002173F2"/>
    <w:rsid w:val="004E002B"/>
    <w:rsid w:val="00FC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E002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4E002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E00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E002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4E002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E0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ad Johnson Nutrition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Lambers</dc:creator>
  <cp:lastModifiedBy>Tim Lambers</cp:lastModifiedBy>
  <cp:revision>2</cp:revision>
  <dcterms:created xsi:type="dcterms:W3CDTF">2014-12-03T09:04:00Z</dcterms:created>
  <dcterms:modified xsi:type="dcterms:W3CDTF">2014-12-03T09:05:00Z</dcterms:modified>
</cp:coreProperties>
</file>